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F3292" w14:textId="7BE1AA8F" w:rsidR="00F7308F" w:rsidRDefault="00591789">
      <w:pPr>
        <w:ind w:left="2694" w:right="-472" w:hanging="2552"/>
        <w:rPr>
          <w:b/>
          <w:bCs/>
        </w:rPr>
      </w:pPr>
      <w:r>
        <w:rPr>
          <w:b/>
          <w:bCs/>
        </w:rPr>
        <w:t>S</w:t>
      </w:r>
      <w:r w:rsidR="00B278EB">
        <w:rPr>
          <w:b/>
          <w:bCs/>
        </w:rPr>
        <w:t>2</w:t>
      </w:r>
      <w:r>
        <w:rPr>
          <w:b/>
          <w:bCs/>
        </w:rPr>
        <w:t xml:space="preserve"> Table | Annual incidence values from published studies and Livingstone</w:t>
      </w:r>
    </w:p>
    <w:tbl>
      <w:tblPr>
        <w:tblW w:w="8647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61"/>
        <w:gridCol w:w="708"/>
        <w:gridCol w:w="1418"/>
        <w:gridCol w:w="1559"/>
        <w:gridCol w:w="1701"/>
      </w:tblGrid>
      <w:tr w:rsidR="00F7308F" w14:paraId="016320EF" w14:textId="77777777">
        <w:trPr>
          <w:trHeight w:val="320"/>
        </w:trPr>
        <w:tc>
          <w:tcPr>
            <w:tcW w:w="326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13E52D" w14:textId="77777777" w:rsidR="00F7308F" w:rsidRDefault="00591789">
            <w:pPr>
              <w:spacing w:after="0" w:line="240" w:lineRule="auto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Disease or condition</w:t>
            </w:r>
          </w:p>
        </w:tc>
        <w:tc>
          <w:tcPr>
            <w:tcW w:w="70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4BDCE5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Year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660619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Reported incidence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04BCCF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Livingstone Incidence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CC0EDD" w14:textId="77777777" w:rsidR="00F7308F" w:rsidRDefault="00591789">
            <w:pPr>
              <w:spacing w:after="0" w:line="240" w:lineRule="auto"/>
              <w:jc w:val="center"/>
            </w:pPr>
            <w:r>
              <w:rPr>
                <w:rFonts w:cs="Calibri"/>
                <w:b/>
                <w:bCs/>
                <w:color w:val="000000"/>
              </w:rPr>
              <w:t>Denominator (population/ person-years)</w:t>
            </w:r>
          </w:p>
        </w:tc>
      </w:tr>
      <w:tr w:rsidR="00F7308F" w14:paraId="575D24EC" w14:textId="77777777">
        <w:trPr>
          <w:trHeight w:val="340"/>
        </w:trPr>
        <w:tc>
          <w:tcPr>
            <w:tcW w:w="3261" w:type="dxa"/>
            <w:tcBorders>
              <w:top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F332FC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arcot-Marie-Tooth disease</w:t>
            </w:r>
          </w:p>
        </w:tc>
        <w:tc>
          <w:tcPr>
            <w:tcW w:w="708" w:type="dxa"/>
            <w:tcBorders>
              <w:top w:val="single" w:sz="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F7D64C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4</w:t>
            </w:r>
          </w:p>
        </w:tc>
        <w:tc>
          <w:tcPr>
            <w:tcW w:w="1418" w:type="dxa"/>
            <w:tcBorders>
              <w:top w:val="single" w:sz="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E5045D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0</w:t>
            </w:r>
          </w:p>
        </w:tc>
        <w:tc>
          <w:tcPr>
            <w:tcW w:w="1559" w:type="dxa"/>
            <w:tcBorders>
              <w:top w:val="single" w:sz="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E54D0E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8</w:t>
            </w:r>
          </w:p>
        </w:tc>
        <w:tc>
          <w:tcPr>
            <w:tcW w:w="1701" w:type="dxa"/>
            <w:tcBorders>
              <w:top w:val="single" w:sz="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CA1A3C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0FBDBD5A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5E4342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arcot-Marie-Tooth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47066E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5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CE806D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21C6F8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6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DAC4D4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0ACAC3B6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15F258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arcot-Marie-Tooth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FF1334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6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9087D5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7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B7DD55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7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B2CF61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084D0E44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C2E02E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arcot-Marie-Tooth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1F0DFE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7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68957A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8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3B38BE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FCBF8A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7D97591F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29075F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arcot-Marie-Tooth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0C719F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8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6FBDBF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5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CF322F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3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C52132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52464535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42F1EC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arcot-Marie-Tooth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47C7B8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9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C5C7A4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3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88CAB4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4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D512FC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5AF4A85A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D9DF2A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arcot-Marie-Tooth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533116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0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8F094E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4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650054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3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CA6E41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5F65B63E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EB5E88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arcot-Marie-Tooth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967F71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1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A3EB97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3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91DC04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5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B26F54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0A94B11B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0D425C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arcot-Marie-Tooth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B7BB76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2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9F50E5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2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EF2F6C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1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FAE79F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27D681CB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5B1355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arcot-Marie-Tooth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01520A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3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B4F8E9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4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BDF416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6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49C9FC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177E7122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3E19E4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arcot-Marie-Tooth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74352A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4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28777B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3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7C80C1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642223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3D7B552E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C6E5B6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arcot-Marie-Tooth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677872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5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847485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4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76FA9F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79533F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19084890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7F8F84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arcot-Marie-Tooth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B19193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6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2A66FC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5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BD75F7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7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6342D9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2F36B03E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D48BF5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arcot-Marie-Tooth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0A396E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7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49FB84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6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42C686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9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C6FF23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2E5DCBAF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13FBC9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arcot-Marie-Tooth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AF2FDF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8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CC86C1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4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5A86FC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3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F94877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71C39186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5BB2DE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arcot-Marie-Tooth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E9D4A0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19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8EE022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39424E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7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B18EE3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7EDEEA93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B2B3A5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iabetic retin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A2A56C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04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B0EA0A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1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0F5840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9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B96830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7FF8A195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DA143F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iabetic retin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477EB0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5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D422EB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4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4C6A51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1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9749D8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63CA66D1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5BC13A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iabetic retin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10775B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6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BFBB20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5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7A6D0D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9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B66EEE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52E561C1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D74F44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iabetic retin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08E0C2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7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A35263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82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9C669E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85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19C69E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371AE30B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E41875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iabetic retin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8B1731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8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05B912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7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99D48F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12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7C56CE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028606AD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84FE68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iabetic retin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20945B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9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E81FDC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32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1AE243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36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66E5AE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4F518593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BAD2BE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iabetic retin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33B033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0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FB5199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35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760F7C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42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3CC4A9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0C425205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7E2DC0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iabetic retin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ADCDF4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1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C2F41E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39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1BDAA6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44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9FCB2E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247CC147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514708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iabetic retin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1EE71B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2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94D18D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14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37C06E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21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DDE3E5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0A9A5B70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0F88A6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iabetic retin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FA2990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3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194A50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93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44A019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16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BED266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3677D69F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B29CFF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iabetic retin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3DBD27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4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8E44D4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8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F353AD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9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DE0BCE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1C1B8802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71641C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uillain-Barré syndrom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1A518D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4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B75DB9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935154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8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A3FC86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6BBE2B09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3D7AB5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uillain-Barré syndrom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99649F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5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B5ECB2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4646B3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13194C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6CCF046F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85DB79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uillain-Barré syndrom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419DAE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6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4AE544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4A3F5D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4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6DAE92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636D1DE6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E9F7A8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uillain-Barré syndrom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CEC013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7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AB5CCA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137A97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6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52B817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555B745B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20EEB2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uillain-Barré syndrom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722351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8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C1AF9F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9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7B2E64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77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AFA50C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7BB29E4A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8BAD56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uillain-Barré syndrom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8593C1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9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825950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8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A911D3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72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1DBB98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7A80E70E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6F888D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uillain-Barré syndrom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D652E0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0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364A6C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6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D1CC0D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8DFF1D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70CE1D58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2CF71A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lastRenderedPageBreak/>
              <w:t>Guillain-Barré syndrom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107364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1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27A017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7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35673F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4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C6D460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569E8707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48BB32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uillain-Barré syndrom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423B51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2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EA5737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7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2082B6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4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4386FE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017D4FDE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AEFFB2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uillain-Barré syndrom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941592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3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0C6DF0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8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E2593F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72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867D2F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0BA73724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6D9851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uillain-Barré syndrom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793CC2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4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1CC1E8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5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47BC8C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8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190379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10B5A915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FB0F0F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uillain-Barré syndrom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7D8804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5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D7EBED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7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82C135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8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3AED7E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45CD41EA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2447D9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uillain-Barré syndrom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E512AC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6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0A04DC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8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69447C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8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753DB5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707D5672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667CE8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uillain-Barré syndrom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D2B462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7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5F0737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8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A4AD4F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78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9991DA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03CD209F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6A562B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uillain-Barré syndrom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7861BF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8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4ACA15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9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375E78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74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300F70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1AC6397F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691A92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uillain-Barré syndrom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2D56B1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19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637D53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CB9565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3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2F1F08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41241406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986A78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diopathic pulmonary fibros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395351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04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3DF61C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4.4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17660A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3.47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B26D9D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60066519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210AEA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diopathic pulmonary fibros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AC7997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5​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C173BE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3.65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820A59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.97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D3FFBB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2834C848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616AD0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diopathic pulmonary fibros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4BA718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6​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563589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3.11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509F3D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.55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F9B22B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44DC43A2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F42F87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diopathic pulmonary fibros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CFF874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7​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7B4CA4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.47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37E288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.03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FA42AA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2F1817A5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1B6974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diopathic pulmonary fibros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A96B8C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8​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8F9C9F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.15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785388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69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296517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4BC0C28B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4FEB2F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diopathic pulmonary fibros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FE4688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9​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E4D528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5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D21BD9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46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833624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12B654D4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F42291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diopathic pulmonary fibros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DEE6DE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0​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4BDCD2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61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6315AC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18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430F7E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0FB1448F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E10CBF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diopathic pulmonary fibros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B30363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1​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959427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5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6175EF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33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F61C87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03832FC7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9FC970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diopathic pulmonary fibros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FF9CF5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2​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3569F3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.26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2E6E5D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.86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4CAC84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2DC111A4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CCA761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flammatory my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3E1604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4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DF993C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9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D0636FD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6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78577D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072E4781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CE9DC0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flammatory my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86B6CA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5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1F320E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D038A6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6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1A11EB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69FE25AC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79DF41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flammatory my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768DB6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6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277BCD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C5248A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7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179D67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6B8E14C9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F82C99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flammatory my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D3BFC0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7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6FFE3E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797408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7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6512C7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03EAC435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C06193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flammatory my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6C164D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8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A04FE8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3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263925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7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6B0D51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58A3F485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75C865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flammatory my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95ABCD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9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EC9A8A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3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F1430C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8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A615ED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71659836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E880D6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flammatory my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A36883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0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ED2A1A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4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751059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5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00E532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5B1AE870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8D42C8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flammatory my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47D38B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1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8B29A6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1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C9C14F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8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09FC25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7456860C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53F817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flammatory my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61574E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2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5F3A14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3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43FCF0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4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4B5DB3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53259AE5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617B63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flammatory my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C756B6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3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566479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1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59666C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5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BB2FCD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1D63417B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B431B5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flammatory my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E3E9E2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4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9069FB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1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3E84CB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8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794BF1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40A7AEDF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D3D8DD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flammatory my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334D34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5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25C990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3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B274F3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5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3D6DBD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38FEF34E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EC783A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flammatory my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CD3365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6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3979F1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3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07DAA3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4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5B48A7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673E114D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C8B980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flammatory my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8125E3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7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974CC2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4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687967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5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0656D6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52D4038A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2AB4B4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flammatory my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632F4A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8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19F1D1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1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5EA0C9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9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4B3244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4E7134CE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989EC0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flammatory myopat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0EE884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19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FAF5B5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B0EDDC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3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A1C0E0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509CB12F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039E2C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yme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D7E7EE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04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E98F86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89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33B71C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9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048630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4ACF9F5E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46386F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yme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EFC46D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5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4F7C16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23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5846D0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8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A165EB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1B668F28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21BF6E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yme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B99B95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6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925495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53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C3AD7A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9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E2D086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12B91587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8EA947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yme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00E807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7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D22936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92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83E033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99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3CC75E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5CC3ED98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7B8E3E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yme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0CD52F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8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5B6528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26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449DC1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5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64B015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71D8272D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7EC37F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lastRenderedPageBreak/>
              <w:t>Lyme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1ED2D4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9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8AD3DF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5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EF0F70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74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303E70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4219DE4D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63D70C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yme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3D97D6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0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F6DA96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23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2C916D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74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D3A97C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69B47EE1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720B28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yme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22FFE8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1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C04337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17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DF9050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51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B02626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0947E621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748056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yme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6C5416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2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E29899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75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04FFCB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13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D60343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1D0F0456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5429BA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yme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D17EB8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3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F70A85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46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5B7A91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65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79D5E2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107AF450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262AC9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yme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444F2A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4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9DD88D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36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8947F9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25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9B28DA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0B5BEB28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FB4E9E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yme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03EE05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5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CF21DD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47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52F248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17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256336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445FD13B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591D85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yme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CE55CD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6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BE752F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89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A27281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33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0F7DF4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2B7B1AA0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EAAB3D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otor neurone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B7FEBB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4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B40EEC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2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AD360B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0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FF3AB0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25A5B95B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B937CE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otor neurone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9E9ED8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5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40A979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5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B25B1A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14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5DCD9D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223D8C17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C4B02C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otor neurone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A77933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6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E184FA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2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B7306F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8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C9BBFC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6D022D4B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340428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otor neurone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90360B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7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7610B9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1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6C630C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74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209508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2BF32EF9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908AD7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otor neurone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2AFF7E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8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98771D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3.1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1E746B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91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650164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7CF2EEF1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5DD189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otor neurone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3C4EC2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9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A64816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3.4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284523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33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F1450E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13B0ECCC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C590FD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otor neurone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57E0A6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0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52169F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3.7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3AB532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42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45F411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2559C2C1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791692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otor neurone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6384F5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1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F05B09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3.3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E12C4D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13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6D837B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12473B1E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911B02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otor neurone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C62511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2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88FB6E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3.6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22875A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16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AF39C0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3868C6A0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B3A27F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otor neurone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6DCF9B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3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C2559C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3.7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5B1583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38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554C9B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453A4A4B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98CCAE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otor neurone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F0FFE8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4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96592D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3.4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E7CA6C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19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4D581E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0556ED6C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40FF74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otor neurone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94E7AC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5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8885DB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4.0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83EA45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6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BF0606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103A0F98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DF0885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otor neurone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56D0AC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6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904827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3.5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2CC8C5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3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1F2E24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036D1A2F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74FF01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otor neurone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679977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7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77245F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3.4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BB4EEB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07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CF5142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42DF4450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924250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otor neurone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06A440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8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D7CCAA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3.6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D39668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36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3E0F57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117B7401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4C8463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otor neurone disease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7F7CD8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19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E52AC3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2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A6287A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32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6B7530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71801901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1DFB5E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uscular dystrop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41170C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4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1DEF4A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8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71D21D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89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964921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4868D166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C2709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uscular dystrop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825EDC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5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7DE88D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4F3FC3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74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4E142D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5D87C2E4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3601BB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uscular dystrop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ED4E4E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6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E1EB6B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7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111C9F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7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83D4CD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71C8D7C5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4C9FF0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uscular dystrop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A07E5F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7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1CE797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ED66F7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6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940D23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67D4034D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0A9B86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uscular dystrop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FD405E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8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9B2412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4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C3C325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223EE8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0F7DFBA0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8F8394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uscular dystrop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B7A01A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9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85EF65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3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3DC962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1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63B0AF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52D7BDBC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2AD8A1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uscular dystrop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C57878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0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AB87A9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3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801FBB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1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4E31C3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32F4C11E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96C278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uscular dystrop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AF5068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1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AC8550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5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833E9B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8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059368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530D61D9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A1688C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uscular dystrop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34BC18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2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20BAA9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4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A5CC58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8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9D3BD6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0FFFBFC8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6FAB42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uscular dystrop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09CC42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3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EDCC2E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0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BED022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3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4396DE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470D6934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6D1C2B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uscular dystrop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DE8686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4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DB818B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0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059A8C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6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06B9A9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0BA82E8C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89BD70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uscular dystrop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3571D2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5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5C29A2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1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B5E2FF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1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D244DA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7BEBD47F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0E720C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uscular dystrop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3A1140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6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DB48464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1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47B663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8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2CC770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5CEB36D7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4410E9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uscular dystrop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498F63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7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0EB383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1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098DAB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9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8CB43D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79BF4146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A3B62A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uscular dystrop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903DDB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8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A1B0CE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1.1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08BC29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2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2724E4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4D544EEF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3823C6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lastRenderedPageBreak/>
              <w:t>Muscular dystrophy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C13AD2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19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FA669A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3EF364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8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0C2E2C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2EC12F20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6517E4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yasthenia grav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526356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4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B9CE74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7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322DC7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72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130C07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35FDA603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39BC83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yasthenia grav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01B7EA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5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F99367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98B8F4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93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FC16A5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64D37CD9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D69469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yasthenia grav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085962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6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59EB42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1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A2F09C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97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F55BE7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396428F5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696B46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yasthenia grav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451920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7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E1990D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B93294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D65414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0B035BEA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84007E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yasthenia grav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13BDA3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8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5EE437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.4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65EF30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22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960323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1AEEAB76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E9DFC6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yasthenia grav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3A7883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9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2DFB4D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.1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0E9E47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DAD373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12E9F062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3488AF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yasthenia grav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6C91F7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0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289C41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.0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FF3630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86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CEC1B4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60ABEE51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B798D9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yasthenia grav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6F8DFB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1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A6A528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.0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1ADA9A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6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413571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42EA8D85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E27118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yasthenia grav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197B84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2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A4299B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.3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DCF10F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1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188672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215E8FD8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43FEE8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yasthenia grav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96F115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3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AB948F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.2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6F1B4D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2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771B4A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382B6E9D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C12085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yasthenia grav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0959FE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4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CE50A4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.5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DF8AEF2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26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5C4E0E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683A04D2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3F5CB7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yasthenia grav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D4D6F6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5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476638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.4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295DCB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32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FFFA82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3908A252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D7E3F4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yasthenia grav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50BE30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6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9D1A44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.5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0592F2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33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E32B80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5366C564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47EEF2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yasthenia grav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A67482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7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D07AB6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.3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009001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27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A141D0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1D708654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AF7EB2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yasthenia grav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9C45AF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8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2A2E4D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.9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3F372F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62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34DF8B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3526AA42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DE0C27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yasthenia grav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84DA28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19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B20DE5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5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CBD593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52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CD1189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6EB1185D" w14:textId="77777777">
        <w:trPr>
          <w:trHeight w:val="320"/>
        </w:trPr>
        <w:tc>
          <w:tcPr>
            <w:tcW w:w="326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5E78A0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nvalvular atrial fibrillation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465303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9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EB7F78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8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85EF4A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2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39DBC6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45A4BCCE" w14:textId="77777777">
        <w:trPr>
          <w:trHeight w:val="320"/>
        </w:trPr>
        <w:tc>
          <w:tcPr>
            <w:tcW w:w="326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009508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nvalvular atrial fibrillation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622775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0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9054EC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15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16BC06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3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3815B0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57A7B7C4" w14:textId="77777777">
        <w:trPr>
          <w:trHeight w:val="320"/>
        </w:trPr>
        <w:tc>
          <w:tcPr>
            <w:tcW w:w="326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EC09B2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nvalvular atrial fibrillation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3CC9DC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1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18A860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18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007890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8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1E18BD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236B569A" w14:textId="77777777">
        <w:trPr>
          <w:trHeight w:val="320"/>
        </w:trPr>
        <w:tc>
          <w:tcPr>
            <w:tcW w:w="326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41C161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nvalvular atrial fibrillation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A49BA6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2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F42158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31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B0187D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23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A8665A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39A560AD" w14:textId="77777777">
        <w:trPr>
          <w:trHeight w:val="320"/>
        </w:trPr>
        <w:tc>
          <w:tcPr>
            <w:tcW w:w="326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E6057E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nvalvular atrial fibrillation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6DB1C6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3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49F490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28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D380711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27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73C6FC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107C1CD2" w14:textId="77777777">
        <w:trPr>
          <w:trHeight w:val="320"/>
        </w:trPr>
        <w:tc>
          <w:tcPr>
            <w:tcW w:w="326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7AB05B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nvalvular atrial fibrillation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CC4EED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4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FCB8F4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41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506731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33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93BB0F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5D2C5CFF" w14:textId="77777777">
        <w:trPr>
          <w:trHeight w:val="320"/>
        </w:trPr>
        <w:tc>
          <w:tcPr>
            <w:tcW w:w="326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6A6D33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nvalvular atrial fibrillation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EBE6E4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5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05767E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59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9FAC6C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48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A68440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437D86CF" w14:textId="77777777">
        <w:trPr>
          <w:trHeight w:val="320"/>
        </w:trPr>
        <w:tc>
          <w:tcPr>
            <w:tcW w:w="326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F88300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nvalvular atrial fibrillation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DC63ABE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6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C85726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58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C43BA0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45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303567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11FAA197" w14:textId="77777777">
        <w:trPr>
          <w:trHeight w:val="320"/>
        </w:trPr>
        <w:tc>
          <w:tcPr>
            <w:tcW w:w="326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A99D99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nvalvular atrial fibrillation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0FCDBA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7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541590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62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CC099C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52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996669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31DDC710" w14:textId="77777777">
        <w:trPr>
          <w:trHeight w:val="320"/>
        </w:trPr>
        <w:tc>
          <w:tcPr>
            <w:tcW w:w="326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15D05B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nvalvular atrial fibrillation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E71D3B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8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594909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57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53A79F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51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52784B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497F75BA" w14:textId="77777777">
        <w:trPr>
          <w:trHeight w:val="320"/>
        </w:trPr>
        <w:tc>
          <w:tcPr>
            <w:tcW w:w="326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2A875B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nvalvular atrial fibrillation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978009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9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1781CE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55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DB9FF0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56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93ADCD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46165E57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D43BE9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ptic neu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0B1D3B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04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6D3421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3.96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75ABB6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91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4910CE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7A6E43E9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2E0F96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ptic neu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18E17A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5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8F0C6A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4.43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DC2B87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09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7EBEE5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3A8F77E4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3030FC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ptic neu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D430C1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6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5F23AB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4.14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E842DF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23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5A2022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48A1A8D1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740DE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ptic neu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8052BA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7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F26762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4.03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751530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98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BA8C36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19B51D25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D6326A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ptic neu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58FA34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8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8373BC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3.68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FBBAC7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69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394911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1BBF630C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2BD39B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ptic neu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61BFDF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9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0A8A55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3.4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699AD1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35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65501D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2B0C09DF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47763D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ptic neu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8FC274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0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2389C6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3.41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693C29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37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35B275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5618B77C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E381E9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ptic neu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FB8F93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1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BFE2A0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3.77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66075E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26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3562B5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38E45F1D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43E219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ptic neu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458897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2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95C27B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4.07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528FF3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49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692606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3964160B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21B873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ptic neu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ADD03F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3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1ACAC4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3.37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E19ECB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84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958034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01B6703D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AE84F4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ptic neu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2F6020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4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87A383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3.29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98A40B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6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DA1077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3CB5A0BF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FC80D1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lastRenderedPageBreak/>
              <w:t>Optic neu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E6B5A8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5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D3D5CE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.4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BE2FA0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48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360DA1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19CFA525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E48F43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ptic neu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58C8F1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6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21A9F5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3.59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81DEC4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0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4BD8FA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0B88278A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FF4A5E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ptic neu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D4CE64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7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FEAECA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.68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845AC4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38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9AF3D0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63107785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619CB9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ptic neu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C6128B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8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C20DDB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3.51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9A41BF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88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D8FA8C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51076ED7" w14:textId="77777777">
        <w:trPr>
          <w:trHeight w:val="320"/>
        </w:trPr>
        <w:tc>
          <w:tcPr>
            <w:tcW w:w="326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C61824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steoarth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98C2FF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04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7D60AA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02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F24428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93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2D89AC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6F49B0F7" w14:textId="77777777">
        <w:trPr>
          <w:trHeight w:val="320"/>
        </w:trPr>
        <w:tc>
          <w:tcPr>
            <w:tcW w:w="326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340267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steoarth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4CEA28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05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BFD7F9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97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CD4453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55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C2E7F7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0E835F77" w14:textId="77777777">
        <w:trPr>
          <w:trHeight w:val="320"/>
        </w:trPr>
        <w:tc>
          <w:tcPr>
            <w:tcW w:w="326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16E372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steoarth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208605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06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C26687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21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E4147E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98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F3229A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26028BAF" w14:textId="77777777">
        <w:trPr>
          <w:trHeight w:val="320"/>
        </w:trPr>
        <w:tc>
          <w:tcPr>
            <w:tcW w:w="326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F212D3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steoarth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C90424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07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B0AA99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95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8DA166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89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759C85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10AC90A8" w14:textId="77777777">
        <w:trPr>
          <w:trHeight w:val="320"/>
        </w:trPr>
        <w:tc>
          <w:tcPr>
            <w:tcW w:w="326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B58B98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steoarth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B929F3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08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8B200D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94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596539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92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8CEEA9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736192F2" w14:textId="77777777">
        <w:trPr>
          <w:trHeight w:val="320"/>
        </w:trPr>
        <w:tc>
          <w:tcPr>
            <w:tcW w:w="326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36268B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steoarth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716E1A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09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99997D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73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A2132B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88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C652C2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1FA95544" w14:textId="77777777">
        <w:trPr>
          <w:trHeight w:val="320"/>
        </w:trPr>
        <w:tc>
          <w:tcPr>
            <w:tcW w:w="326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4F5025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steoarth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C2433A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10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99F337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18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1486E8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62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884AC5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0C01D456" w14:textId="77777777">
        <w:trPr>
          <w:trHeight w:val="320"/>
        </w:trPr>
        <w:tc>
          <w:tcPr>
            <w:tcW w:w="326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38C22F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steoarth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7E4C8F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11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4BC85D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06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527D64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53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A1247E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135C2850" w14:textId="77777777">
        <w:trPr>
          <w:trHeight w:val="320"/>
        </w:trPr>
        <w:tc>
          <w:tcPr>
            <w:tcW w:w="326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3BA38F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steoarth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FE8742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12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97AE71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73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0BF91F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4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60EC76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3DF95362" w14:textId="77777777">
        <w:trPr>
          <w:trHeight w:val="320"/>
        </w:trPr>
        <w:tc>
          <w:tcPr>
            <w:tcW w:w="326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833671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steoarth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CC5B6D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13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DC3E4A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72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4E609F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78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DD6F09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74D3B869" w14:textId="77777777">
        <w:trPr>
          <w:trHeight w:val="320"/>
        </w:trPr>
        <w:tc>
          <w:tcPr>
            <w:tcW w:w="326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00A966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steoarth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6F7CE1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14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D16A0E0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65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2682C0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98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72BD44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6BC9726E" w14:textId="77777777">
        <w:trPr>
          <w:trHeight w:val="320"/>
        </w:trPr>
        <w:tc>
          <w:tcPr>
            <w:tcW w:w="326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5684C2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steoarth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3006FB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15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889270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49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66C8EE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12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36F7B4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06473A14" w14:textId="77777777">
        <w:trPr>
          <w:trHeight w:val="320"/>
        </w:trPr>
        <w:tc>
          <w:tcPr>
            <w:tcW w:w="326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37CF16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steoarth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1052D6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16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46BF66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16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2975DB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19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9B4F89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766268E9" w14:textId="77777777">
        <w:trPr>
          <w:trHeight w:val="320"/>
        </w:trPr>
        <w:tc>
          <w:tcPr>
            <w:tcW w:w="326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8BB5AE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steoarthrit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C5B8B1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17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4B281B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78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4E6A6D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14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55B089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,000</w:t>
            </w:r>
          </w:p>
        </w:tc>
      </w:tr>
      <w:tr w:rsidR="00F7308F" w14:paraId="609E0809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5F9720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ystemic scleros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35706E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04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270295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79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9AC0B4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17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DFAA89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7A6B09C9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A718F0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ystemic scleros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747699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5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F68308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11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0D8D43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96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F14EDC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7D091B71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63693D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ystemic scleros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C947DD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6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D6C91F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96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EE69F3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2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637841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74142CA2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6EC957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ystemic scleros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2F0238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7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75029A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12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F182EB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91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385B53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1B596C5A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012682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ystemic scleros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2F132E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8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FFB044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73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19F168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92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4EC7F2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48D41A82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9E7F94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ystemic scleros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912429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09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25191A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84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40DCFA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71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6A3731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10F3D2D1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09C08D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ystemic scleros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2C9419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0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3A69BB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87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F72570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9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643938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24EF0551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EB5B9D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ystemic scleros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267F04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1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E35BFF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40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4D3188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8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721DD3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140E1EB4" w14:textId="77777777">
        <w:trPr>
          <w:trHeight w:val="340"/>
        </w:trPr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ABA9DB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ystemic sclerosis</w:t>
            </w:r>
          </w:p>
        </w:tc>
        <w:tc>
          <w:tcPr>
            <w:tcW w:w="70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9FD73A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2</w:t>
            </w:r>
          </w:p>
        </w:tc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10AD68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28</w:t>
            </w:r>
          </w:p>
        </w:tc>
        <w:tc>
          <w:tcPr>
            <w:tcW w:w="155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D92BDA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90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73FF19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  <w:tr w:rsidR="00F7308F" w14:paraId="1F8B36F5" w14:textId="77777777">
        <w:trPr>
          <w:trHeight w:val="340"/>
        </w:trPr>
        <w:tc>
          <w:tcPr>
            <w:tcW w:w="3261" w:type="dxa"/>
            <w:tcBorders>
              <w:bottom w:val="single" w:sz="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BCA7D5" w14:textId="77777777" w:rsidR="00F7308F" w:rsidRDefault="00591789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ystemic sclerosis</w:t>
            </w:r>
          </w:p>
        </w:tc>
        <w:tc>
          <w:tcPr>
            <w:tcW w:w="708" w:type="dxa"/>
            <w:tcBorders>
              <w:bottom w:val="single" w:sz="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7FA022" w14:textId="77777777" w:rsidR="00F7308F" w:rsidRDefault="00591789">
            <w:pPr>
              <w:spacing w:after="0" w:line="240" w:lineRule="auto"/>
              <w:jc w:val="center"/>
              <w:rPr>
                <w:rFonts w:cs="Calibri"/>
              </w:rPr>
            </w:pPr>
            <w:r>
              <w:rPr>
                <w:rFonts w:cs="Calibri"/>
              </w:rPr>
              <w:t>2013</w:t>
            </w:r>
          </w:p>
        </w:tc>
        <w:tc>
          <w:tcPr>
            <w:tcW w:w="1418" w:type="dxa"/>
            <w:tcBorders>
              <w:bottom w:val="single" w:sz="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2F236C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86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6ED5CD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15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0D0525" w14:textId="77777777" w:rsidR="00F7308F" w:rsidRDefault="0059178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,000</w:t>
            </w:r>
          </w:p>
        </w:tc>
      </w:tr>
    </w:tbl>
    <w:p w14:paraId="3AC818AA" w14:textId="77777777" w:rsidR="00F7308F" w:rsidRDefault="00F7308F"/>
    <w:sectPr w:rsidR="00F7308F">
      <w:footerReference w:type="default" r:id="rId10"/>
      <w:pgSz w:w="11906" w:h="16838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15E578" w14:textId="77777777" w:rsidR="00993BB0" w:rsidRDefault="00993BB0">
      <w:pPr>
        <w:spacing w:after="0" w:line="240" w:lineRule="auto"/>
      </w:pPr>
      <w:r>
        <w:separator/>
      </w:r>
    </w:p>
  </w:endnote>
  <w:endnote w:type="continuationSeparator" w:id="0">
    <w:p w14:paraId="7411B175" w14:textId="77777777" w:rsidR="00993BB0" w:rsidRDefault="00993BB0">
      <w:pPr>
        <w:spacing w:after="0" w:line="240" w:lineRule="auto"/>
      </w:pPr>
      <w:r>
        <w:continuationSeparator/>
      </w:r>
    </w:p>
  </w:endnote>
  <w:endnote w:type="continuationNotice" w:id="1">
    <w:p w14:paraId="3A9F1981" w14:textId="77777777" w:rsidR="00993BB0" w:rsidRDefault="00993BB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BFEFB3" w14:textId="6B6F505A" w:rsidR="007160C8" w:rsidRDefault="00591789" w:rsidP="000B7B30">
    <w:pPr>
      <w:pStyle w:val="Footer"/>
      <w:tabs>
        <w:tab w:val="clear" w:pos="4513"/>
        <w:tab w:val="clear" w:pos="9026"/>
        <w:tab w:val="left" w:pos="7034"/>
      </w:tabs>
    </w:pPr>
    <w:r>
      <w:rPr>
        <w:noProof/>
      </w:rPr>
      <mc:AlternateContent>
        <mc:Choice Requires="wps">
          <w:drawing>
            <wp:anchor distT="0" distB="0" distL="114300" distR="114300" simplePos="0" relativeHeight="251658243" behindDoc="0" locked="0" layoutInCell="1" allowOverlap="1" wp14:anchorId="5E9C1C85" wp14:editId="25FF094A">
              <wp:simplePos x="0" y="0"/>
              <wp:positionH relativeFrom="margin">
                <wp:align>center</wp:align>
              </wp:positionH>
              <wp:positionV relativeFrom="paragraph">
                <wp:posOffset>548</wp:posOffset>
              </wp:positionV>
              <wp:extent cx="0" cy="0"/>
              <wp:effectExtent l="0" t="0" r="0" b="0"/>
              <wp:wrapTopAndBottom/>
              <wp:docPr id="6" name="Text Box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noFill/>
                      <a:ln>
                        <a:noFill/>
                        <a:prstDash/>
                      </a:ln>
                    </wps:spPr>
                    <wps:txbx>
                      <w:txbxContent>
                        <w:p w14:paraId="4CB4E4E1" w14:textId="77777777" w:rsidR="007160C8" w:rsidRDefault="00591789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vert="horz" wrap="none" lIns="0" tIns="0" rIns="0" bIns="0" anchor="t" anchorCtr="0" compatLnSpc="0">
                      <a:spAutoFit/>
                    </wps:bodyPr>
                  </wps:wsp>
                </a:graphicData>
              </a:graphic>
            </wp:anchor>
          </w:drawing>
        </mc:Choice>
        <mc:Fallback xmlns:w16du="http://schemas.microsoft.com/office/word/2023/wordml/word16du">
          <w:pict>
            <v:shapetype w14:anchorId="5E9C1C85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9" type="#_x0000_t202" style="position:absolute;margin-left:0;margin-top:.05pt;width:0;height:0;z-index:251658243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" filled="f" stroked="f">
              <v:textbox style="mso-fit-shape-to-text:t" inset="0,0,0,0">
                <w:txbxContent>
                  <w:p w14:paraId="4CB4E4E1" w14:textId="77777777" w:rsidR="007160C8" w:rsidRDefault="00591789">
                    <w:pPr>
                      <w:pStyle w:val="Footer"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topAndBottom" anchorx="margin"/>
            </v:shape>
          </w:pict>
        </mc:Fallback>
      </mc:AlternateContent>
    </w:r>
    <w:r w:rsidR="000B7B30"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F23755" w14:textId="77777777" w:rsidR="00993BB0" w:rsidRDefault="00993BB0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756120FA" w14:textId="77777777" w:rsidR="00993BB0" w:rsidRDefault="00993BB0">
      <w:pPr>
        <w:spacing w:after="0" w:line="240" w:lineRule="auto"/>
      </w:pPr>
      <w:r>
        <w:continuationSeparator/>
      </w:r>
    </w:p>
  </w:footnote>
  <w:footnote w:type="continuationNotice" w:id="1">
    <w:p w14:paraId="348DD9EE" w14:textId="77777777" w:rsidR="00993BB0" w:rsidRDefault="00993BB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574F2"/>
    <w:multiLevelType w:val="multilevel"/>
    <w:tmpl w:val="5D5AD81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B7695F"/>
    <w:multiLevelType w:val="multilevel"/>
    <w:tmpl w:val="783C316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94178950">
    <w:abstractNumId w:val="0"/>
  </w:num>
  <w:num w:numId="2" w16cid:durableId="4729903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autoHyphenation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308F"/>
    <w:rsid w:val="000320B6"/>
    <w:rsid w:val="00033072"/>
    <w:rsid w:val="00035BF7"/>
    <w:rsid w:val="00054A7F"/>
    <w:rsid w:val="00075985"/>
    <w:rsid w:val="00097C14"/>
    <w:rsid w:val="000B273C"/>
    <w:rsid w:val="000B7B30"/>
    <w:rsid w:val="000D2234"/>
    <w:rsid w:val="000F7DB9"/>
    <w:rsid w:val="00113B12"/>
    <w:rsid w:val="001347F5"/>
    <w:rsid w:val="001378DE"/>
    <w:rsid w:val="00151DC9"/>
    <w:rsid w:val="0016022B"/>
    <w:rsid w:val="0018675A"/>
    <w:rsid w:val="001C173F"/>
    <w:rsid w:val="001D0720"/>
    <w:rsid w:val="00204578"/>
    <w:rsid w:val="00204C80"/>
    <w:rsid w:val="0020708A"/>
    <w:rsid w:val="00220544"/>
    <w:rsid w:val="00223BEB"/>
    <w:rsid w:val="0022426B"/>
    <w:rsid w:val="0023493D"/>
    <w:rsid w:val="00243BEB"/>
    <w:rsid w:val="002544A6"/>
    <w:rsid w:val="00284AA9"/>
    <w:rsid w:val="00287352"/>
    <w:rsid w:val="00290D20"/>
    <w:rsid w:val="002A6526"/>
    <w:rsid w:val="002B0C82"/>
    <w:rsid w:val="002B4F78"/>
    <w:rsid w:val="002C3196"/>
    <w:rsid w:val="00364511"/>
    <w:rsid w:val="00386A4B"/>
    <w:rsid w:val="00393E97"/>
    <w:rsid w:val="003A435F"/>
    <w:rsid w:val="003E311B"/>
    <w:rsid w:val="003E6483"/>
    <w:rsid w:val="004042B9"/>
    <w:rsid w:val="00431497"/>
    <w:rsid w:val="004362A4"/>
    <w:rsid w:val="004A12B0"/>
    <w:rsid w:val="004C3BE7"/>
    <w:rsid w:val="004D3B2D"/>
    <w:rsid w:val="004E2083"/>
    <w:rsid w:val="004F0CC6"/>
    <w:rsid w:val="005236EC"/>
    <w:rsid w:val="00543EB0"/>
    <w:rsid w:val="00565CF5"/>
    <w:rsid w:val="00591789"/>
    <w:rsid w:val="005A2E38"/>
    <w:rsid w:val="005D079D"/>
    <w:rsid w:val="005D3852"/>
    <w:rsid w:val="005D4BE8"/>
    <w:rsid w:val="005E5F02"/>
    <w:rsid w:val="005F5134"/>
    <w:rsid w:val="0061065B"/>
    <w:rsid w:val="00623595"/>
    <w:rsid w:val="00631BE5"/>
    <w:rsid w:val="00636658"/>
    <w:rsid w:val="00650D72"/>
    <w:rsid w:val="00652907"/>
    <w:rsid w:val="0066324F"/>
    <w:rsid w:val="00673EC3"/>
    <w:rsid w:val="00684192"/>
    <w:rsid w:val="006A053B"/>
    <w:rsid w:val="006A71BF"/>
    <w:rsid w:val="006F1996"/>
    <w:rsid w:val="00724BB2"/>
    <w:rsid w:val="00754EBE"/>
    <w:rsid w:val="007711F8"/>
    <w:rsid w:val="00772D30"/>
    <w:rsid w:val="007B0FF8"/>
    <w:rsid w:val="007C56DD"/>
    <w:rsid w:val="007C652A"/>
    <w:rsid w:val="007E1081"/>
    <w:rsid w:val="007F11C7"/>
    <w:rsid w:val="007F2B79"/>
    <w:rsid w:val="00801E72"/>
    <w:rsid w:val="0081166F"/>
    <w:rsid w:val="00817535"/>
    <w:rsid w:val="008D45F8"/>
    <w:rsid w:val="00937A5E"/>
    <w:rsid w:val="00962853"/>
    <w:rsid w:val="0098362E"/>
    <w:rsid w:val="00993BB0"/>
    <w:rsid w:val="009A22B3"/>
    <w:rsid w:val="009C2619"/>
    <w:rsid w:val="00A65A54"/>
    <w:rsid w:val="00A8158B"/>
    <w:rsid w:val="00AB1BDF"/>
    <w:rsid w:val="00AD7B14"/>
    <w:rsid w:val="00AE341A"/>
    <w:rsid w:val="00AE3452"/>
    <w:rsid w:val="00AF196A"/>
    <w:rsid w:val="00B0481C"/>
    <w:rsid w:val="00B04FB4"/>
    <w:rsid w:val="00B20372"/>
    <w:rsid w:val="00B21162"/>
    <w:rsid w:val="00B278EB"/>
    <w:rsid w:val="00B35690"/>
    <w:rsid w:val="00B62A04"/>
    <w:rsid w:val="00B64FA6"/>
    <w:rsid w:val="00B738B1"/>
    <w:rsid w:val="00B9227C"/>
    <w:rsid w:val="00B967C6"/>
    <w:rsid w:val="00B97312"/>
    <w:rsid w:val="00BC5984"/>
    <w:rsid w:val="00BE1077"/>
    <w:rsid w:val="00BE221C"/>
    <w:rsid w:val="00BF53AC"/>
    <w:rsid w:val="00C0558D"/>
    <w:rsid w:val="00C90EE5"/>
    <w:rsid w:val="00C97D82"/>
    <w:rsid w:val="00CE5504"/>
    <w:rsid w:val="00D04EB0"/>
    <w:rsid w:val="00D72797"/>
    <w:rsid w:val="00D93F71"/>
    <w:rsid w:val="00DC679D"/>
    <w:rsid w:val="00E0424A"/>
    <w:rsid w:val="00E475D8"/>
    <w:rsid w:val="00E54CA5"/>
    <w:rsid w:val="00E85AC4"/>
    <w:rsid w:val="00E86BEA"/>
    <w:rsid w:val="00EA4171"/>
    <w:rsid w:val="00EA70D3"/>
    <w:rsid w:val="00EB6783"/>
    <w:rsid w:val="00ED642C"/>
    <w:rsid w:val="00F125D1"/>
    <w:rsid w:val="00F66B70"/>
    <w:rsid w:val="00F71FF5"/>
    <w:rsid w:val="00F7308F"/>
    <w:rsid w:val="00F75784"/>
    <w:rsid w:val="00FA1D17"/>
    <w:rsid w:val="00FB0A37"/>
    <w:rsid w:val="00FD313E"/>
    <w:rsid w:val="00FE382A"/>
    <w:rsid w:val="0185438B"/>
    <w:rsid w:val="3BA02238"/>
    <w:rsid w:val="43348159"/>
    <w:rsid w:val="49AC4381"/>
    <w:rsid w:val="787F7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427B2"/>
  <w15:docId w15:val="{19879945-C608-4954-8282-CF6A25198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after="120" w:line="480" w:lineRule="auto"/>
    </w:pPr>
    <w:rPr>
      <w:rFonts w:eastAsia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240"/>
      <w:outlineLvl w:val="0"/>
    </w:pPr>
    <w:rPr>
      <w:b/>
      <w:color w:val="000000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40"/>
      <w:outlineLvl w:val="1"/>
    </w:pPr>
    <w:rPr>
      <w:b/>
      <w:color w:val="000000"/>
      <w:sz w:val="28"/>
      <w:szCs w:val="26"/>
      <w:lang w:eastAsia="en-US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40"/>
      <w:outlineLvl w:val="2"/>
    </w:pPr>
    <w:rPr>
      <w:b/>
      <w:color w:val="00000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Calibri" w:eastAsia="Times New Roman" w:hAnsi="Calibri" w:cs="Times New Roman"/>
      <w:b/>
      <w:color w:val="000000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rPr>
      <w:rFonts w:ascii="Calibri" w:eastAsia="Times New Roman" w:hAnsi="Calibri" w:cs="Times New Roman"/>
      <w:b/>
      <w:color w:val="000000"/>
      <w:sz w:val="28"/>
      <w:szCs w:val="26"/>
      <w:lang w:val="en-GB"/>
    </w:rPr>
  </w:style>
  <w:style w:type="character" w:customStyle="1" w:styleId="Heading3Char">
    <w:name w:val="Heading 3 Char"/>
    <w:basedOn w:val="DefaultParagraphFont"/>
    <w:rPr>
      <w:rFonts w:ascii="Calibri" w:eastAsia="Times New Roman" w:hAnsi="Calibri" w:cs="Times New Roman"/>
      <w:b/>
      <w:color w:val="000000"/>
      <w:sz w:val="24"/>
      <w:szCs w:val="24"/>
      <w:lang w:val="en-GB"/>
    </w:rPr>
  </w:style>
  <w:style w:type="paragraph" w:styleId="CommentText">
    <w:name w:val="annotation text"/>
    <w:basedOn w:val="Normal"/>
    <w:pPr>
      <w:spacing w:line="360" w:lineRule="auto"/>
    </w:pPr>
    <w:rPr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rPr>
      <w:rFonts w:ascii="Calibri" w:eastAsia="Times New Roman" w:hAnsi="Calibri" w:cs="Times New Roman"/>
      <w:sz w:val="20"/>
      <w:szCs w:val="20"/>
    </w:rPr>
  </w:style>
  <w:style w:type="paragraph" w:styleId="ListParagraph">
    <w:name w:val="List Paragraph"/>
    <w:basedOn w:val="Normal"/>
    <w:pPr>
      <w:ind w:left="284" w:firstLine="284"/>
    </w:pPr>
    <w:rPr>
      <w:rFonts w:eastAsia="Calibri"/>
      <w:lang w:eastAsia="en-US"/>
    </w:rPr>
  </w:style>
  <w:style w:type="paragraph" w:styleId="EndnoteText">
    <w:name w:val="endnote text"/>
    <w:basedOn w:val="Normal"/>
    <w:rPr>
      <w:rFonts w:eastAsia="Calibr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rPr>
      <w:rFonts w:ascii="Calibri" w:eastAsia="Calibri" w:hAnsi="Calibri" w:cs="Times New Roman"/>
      <w:sz w:val="20"/>
      <w:szCs w:val="20"/>
      <w:lang w:val="en-GB"/>
    </w:rPr>
  </w:style>
  <w:style w:type="character" w:styleId="EndnoteReference">
    <w:name w:val="endnote reference"/>
    <w:basedOn w:val="DefaultParagraphFont"/>
    <w:rPr>
      <w:position w:val="0"/>
      <w:vertAlign w:val="superscript"/>
    </w:rPr>
  </w:style>
  <w:style w:type="paragraph" w:styleId="NormalWeb">
    <w:name w:val="Normal (Web)"/>
    <w:basedOn w:val="Normal"/>
    <w:pPr>
      <w:spacing w:before="100" w:after="100"/>
    </w:pPr>
  </w:style>
  <w:style w:type="character" w:customStyle="1" w:styleId="normaltextrun">
    <w:name w:val="normaltextrun"/>
    <w:basedOn w:val="DefaultParagraphFont"/>
  </w:style>
  <w:style w:type="character" w:customStyle="1" w:styleId="contextualspellingandgrammarerror">
    <w:name w:val="contextualspellingandgrammarerror"/>
    <w:basedOn w:val="DefaultParagraphFont"/>
  </w:style>
  <w:style w:type="character" w:styleId="Hyperlink">
    <w:name w:val="Hyperlink"/>
    <w:basedOn w:val="DefaultParagraphFont"/>
    <w:rPr>
      <w:color w:val="0563C1"/>
      <w:u w:val="single"/>
    </w:rPr>
  </w:style>
  <w:style w:type="character" w:customStyle="1" w:styleId="nacell">
    <w:name w:val="nacell"/>
    <w:basedOn w:val="DefaultParagraphFont"/>
  </w:style>
  <w:style w:type="paragraph" w:styleId="Header">
    <w:name w:val="header"/>
    <w:basedOn w:val="Normal"/>
    <w:pPr>
      <w:tabs>
        <w:tab w:val="center" w:pos="4513"/>
        <w:tab w:val="right" w:pos="9026"/>
      </w:tabs>
    </w:pPr>
    <w:rPr>
      <w:rFonts w:ascii="Arial" w:eastAsia="Calibri" w:hAnsi="Arial"/>
      <w:lang w:eastAsia="en-US"/>
    </w:rPr>
  </w:style>
  <w:style w:type="character" w:customStyle="1" w:styleId="HeaderChar">
    <w:name w:val="Header Char"/>
    <w:basedOn w:val="DefaultParagraphFont"/>
    <w:rPr>
      <w:rFonts w:ascii="Arial" w:eastAsia="Calibri" w:hAnsi="Arial" w:cs="Times New Roman"/>
      <w:sz w:val="24"/>
      <w:szCs w:val="24"/>
      <w:lang w:val="en-GB"/>
    </w:rPr>
  </w:style>
  <w:style w:type="paragraph" w:styleId="Footer">
    <w:name w:val="footer"/>
    <w:basedOn w:val="Normal"/>
    <w:uiPriority w:val="99"/>
    <w:pPr>
      <w:tabs>
        <w:tab w:val="center" w:pos="4513"/>
        <w:tab w:val="right" w:pos="9026"/>
      </w:tabs>
    </w:pPr>
    <w:rPr>
      <w:rFonts w:ascii="Arial" w:eastAsia="Calibri" w:hAnsi="Arial"/>
      <w:lang w:eastAsia="en-US"/>
    </w:rPr>
  </w:style>
  <w:style w:type="character" w:customStyle="1" w:styleId="FooterChar">
    <w:name w:val="Footer Char"/>
    <w:basedOn w:val="DefaultParagraphFont"/>
    <w:uiPriority w:val="99"/>
    <w:rPr>
      <w:rFonts w:ascii="Arial" w:eastAsia="Calibri" w:hAnsi="Arial" w:cs="Times New Roman"/>
      <w:sz w:val="24"/>
      <w:szCs w:val="24"/>
      <w:lang w:val="en-GB"/>
    </w:rPr>
  </w:style>
  <w:style w:type="character" w:styleId="PageNumber">
    <w:name w:val="page number"/>
    <w:basedOn w:val="DefaultParagraphFont"/>
  </w:style>
  <w:style w:type="paragraph" w:styleId="Revision">
    <w:name w:val="Revision"/>
    <w:pPr>
      <w:suppressAutoHyphens/>
      <w:spacing w:after="0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Subject">
    <w:name w:val="annotation subject"/>
    <w:basedOn w:val="CommentText"/>
    <w:next w:val="CommentText"/>
    <w:pPr>
      <w:spacing w:after="0" w:line="240" w:lineRule="auto"/>
    </w:pPr>
    <w:rPr>
      <w:rFonts w:ascii="Times New Roman" w:hAnsi="Times New Roman"/>
      <w:b/>
      <w:bCs/>
      <w:lang w:val="en-GB" w:eastAsia="en-GB"/>
    </w:rPr>
  </w:style>
  <w:style w:type="character" w:customStyle="1" w:styleId="CommentSubjectChar">
    <w:name w:val="Comment Subject Char"/>
    <w:basedOn w:val="CommentTextChar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Caption">
    <w:name w:val="caption"/>
    <w:basedOn w:val="Normal"/>
    <w:next w:val="Normal"/>
    <w:pPr>
      <w:spacing w:before="120"/>
    </w:pPr>
    <w:rPr>
      <w:b/>
      <w:iCs/>
      <w:szCs w:val="18"/>
    </w:rPr>
  </w:style>
  <w:style w:type="character" w:styleId="UnresolvedMention">
    <w:name w:val="Unresolved Mention"/>
    <w:basedOn w:val="DefaultParagraphFont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rPr>
      <w:color w:val="808080"/>
    </w:rPr>
  </w:style>
  <w:style w:type="character" w:styleId="FollowedHyperlink">
    <w:name w:val="FollowedHyperlink"/>
    <w:basedOn w:val="DefaultParagraphFont"/>
    <w:rPr>
      <w:color w:val="954F72"/>
      <w:u w:val="single"/>
    </w:rPr>
  </w:style>
  <w:style w:type="character" w:styleId="LineNumber">
    <w:name w:val="line number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C11DBBB4551214FAC9034654AE71471" ma:contentTypeVersion="2" ma:contentTypeDescription="Create a new document." ma:contentTypeScope="" ma:versionID="818a28ea3e26b74502004fea18d36334">
  <xsd:schema xmlns:xsd="http://www.w3.org/2001/XMLSchema" xmlns:xs="http://www.w3.org/2001/XMLSchema" xmlns:p="http://schemas.microsoft.com/office/2006/metadata/properties" xmlns:ns2="554c5228-04c5-4360-aad9-ed6225c756f7" targetNamespace="http://schemas.microsoft.com/office/2006/metadata/properties" ma:root="true" ma:fieldsID="f2d4b6f4872d7185730662ac081267be" ns2:_="">
    <xsd:import namespace="554c5228-04c5-4360-aad9-ed6225c756f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4c5228-04c5-4360-aad9-ed6225c756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4744ABA-D0AD-470F-AAE7-79EA7972AB0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2A68970-65D1-4A7B-AE3D-45B3BF2E3B4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4329C36-7658-42B0-B23C-5CB4F58F11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4c5228-04c5-4360-aad9-ed6225c756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22</Words>
  <Characters>6966</Characters>
  <Application>Microsoft Office Word</Application>
  <DocSecurity>0</DocSecurity>
  <Lines>58</Lines>
  <Paragraphs>16</Paragraphs>
  <ScaleCrop>false</ScaleCrop>
  <Company/>
  <LinksUpToDate>false</LinksUpToDate>
  <CharactersWithSpaces>8172</CharactersWithSpaces>
  <SharedDoc>false</SharedDoc>
  <HLinks>
    <vt:vector size="6" baseType="variant">
      <vt:variant>
        <vt:i4>65657</vt:i4>
      </vt:variant>
      <vt:variant>
        <vt:i4>0</vt:i4>
      </vt:variant>
      <vt:variant>
        <vt:i4>0</vt:i4>
      </vt:variant>
      <vt:variant>
        <vt:i4>5</vt:i4>
      </vt:variant>
      <vt:variant>
        <vt:lpwstr>mailto:currie@cardiff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Currie</dc:creator>
  <dc:description/>
  <cp:lastModifiedBy>Craig Currie</cp:lastModifiedBy>
  <cp:revision>4</cp:revision>
  <dcterms:created xsi:type="dcterms:W3CDTF">2023-07-03T10:50:00Z</dcterms:created>
  <dcterms:modified xsi:type="dcterms:W3CDTF">2023-07-03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11DBBB4551214FAC9034654AE71471</vt:lpwstr>
  </property>
</Properties>
</file>